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30" w:type="dxa"/>
        <w:tblInd w:w="-859" w:type="dxa"/>
        <w:tblLook w:val="04A0" w:firstRow="1" w:lastRow="0" w:firstColumn="1" w:lastColumn="0" w:noHBand="0" w:noVBand="1"/>
      </w:tblPr>
      <w:tblGrid>
        <w:gridCol w:w="2709"/>
        <w:gridCol w:w="3634"/>
        <w:gridCol w:w="3487"/>
      </w:tblGrid>
      <w:tr w:rsidR="00AE269C" w:rsidRPr="00AE269C" w14:paraId="46A28708" w14:textId="77777777" w:rsidTr="00AE269C">
        <w:trPr>
          <w:trHeight w:val="240"/>
        </w:trPr>
        <w:tc>
          <w:tcPr>
            <w:tcW w:w="9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0B2" w14:textId="442F90A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ement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y Table </w:t>
            </w:r>
            <w:r w:rsidR="00E67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: List of drugs that were indicated prophylactical or preventative reasons</w:t>
            </w:r>
          </w:p>
        </w:tc>
      </w:tr>
      <w:tr w:rsidR="00AE269C" w:rsidRPr="00AE269C" w14:paraId="04DACE0A" w14:textId="77777777" w:rsidTr="00AE269C">
        <w:trPr>
          <w:trHeight w:val="2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4232AD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Drug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42FCB1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rgan system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8EAEF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Details</w:t>
            </w:r>
          </w:p>
        </w:tc>
      </w:tr>
      <w:tr w:rsidR="00AE269C" w:rsidRPr="00AE269C" w14:paraId="17F7D9F9" w14:textId="77777777" w:rsidTr="00AE269C">
        <w:trPr>
          <w:trHeight w:val="260"/>
        </w:trPr>
        <w:tc>
          <w:tcPr>
            <w:tcW w:w="98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91F11B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ion was labelled as 'prophylaxis'</w:t>
            </w:r>
          </w:p>
        </w:tc>
      </w:tr>
      <w:tr w:rsidR="00AE269C" w:rsidRPr="00AE269C" w14:paraId="7CC0022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71F14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4250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B15C1F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and headache prophylaxis </w:t>
            </w:r>
          </w:p>
        </w:tc>
      </w:tr>
      <w:tr w:rsidR="00AE269C" w:rsidRPr="00AE269C" w14:paraId="30A221F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1FFDB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563ED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AB659D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prophylaxis </w:t>
            </w:r>
          </w:p>
        </w:tc>
      </w:tr>
      <w:tr w:rsidR="00AE269C" w:rsidRPr="00AE269C" w14:paraId="6BF8914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FDE0C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A579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45486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14:paraId="30D80DE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EA51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46378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9CE0D1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50834CB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9B4B9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cyste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FB08BF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2F588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14:paraId="5A2F3EF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226EE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067C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E7C9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14:paraId="1957CE8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8E7D6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6D370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2E3D46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14:paraId="095252B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9BE95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537A9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D92870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eezing prophylaxis</w:t>
            </w:r>
          </w:p>
        </w:tc>
      </w:tr>
      <w:tr w:rsidR="00AE269C" w:rsidRPr="00AE269C" w14:paraId="52B3F62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3AE03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B7586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3C6F50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14:paraId="7F5C0B4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F7D8E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4873A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58A8D5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224F129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28AA9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 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25EF0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24F968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5B6CB3F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87DD6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hyl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D45900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0B2838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14:paraId="4E6A751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4140C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x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66012F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EC4C94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255FDD2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1A09E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xicillin clavulanate potas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FBD9D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2E1A41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2A541F5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B48EE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EDBA51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B5A17E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47EE181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42E9F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 sulbact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16FD7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0618B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154BA8B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1E0EE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salicy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2DAB3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30F841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14:paraId="374D6D4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947B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o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4FE39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4DB977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dycardia prophylaxis</w:t>
            </w:r>
          </w:p>
        </w:tc>
      </w:tr>
      <w:tr w:rsidR="00AE269C" w:rsidRPr="00AE269C" w14:paraId="72228BD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65B1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62049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3572B3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62BFDEA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5B987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tr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EF3D8B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CE41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5F5CA6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CD33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tro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318AB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3A32CA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0E9C57C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62BE7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30B38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B64A1B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3C8E842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EE10C0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97E12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FA5893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14:paraId="2834AB1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6FF52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droxi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1D9D9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73430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6AE6470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95358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mand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3251A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7371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B9634E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407FD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8740A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6B57D5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34C26BE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C78EBB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5F6DAB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A316A2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 after temp</w:t>
            </w:r>
          </w:p>
        </w:tc>
      </w:tr>
      <w:tr w:rsidR="00AE269C" w:rsidRPr="00AE269C" w14:paraId="57C12B9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1B261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636EE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8A186E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4976CED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B28B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eta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8DAFA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A98F83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2122178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EAC44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xi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79E43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935D46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69C85C6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EDAB8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FDA1BD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D6A804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69AEC7B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68E3DE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izo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9EA8AC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5DA104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infection prophylaxis</w:t>
            </w:r>
          </w:p>
        </w:tc>
      </w:tr>
      <w:tr w:rsidR="00AE269C" w:rsidRPr="00AE269C" w14:paraId="61353D4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13158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pir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D21F07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A12759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6A71B46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7D95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al hydr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EE897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1C22D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60C1F39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72297A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diazep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21B3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8FF2F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14:paraId="0B3E0F5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A9E5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C9F7F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239B76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 prophylaxis</w:t>
            </w:r>
          </w:p>
        </w:tc>
      </w:tr>
      <w:tr w:rsidR="00AE269C" w:rsidRPr="00AE269C" w14:paraId="72830E5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DF28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oline magnesium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salicylat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10D52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2CD8C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208535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C8FE5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D2ED7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3EC79C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14:paraId="774B486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72AD4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6DD0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5D3BEC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079308A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E26D09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21D443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7CFBD0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6E142A4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C01CC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B1DC36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DE4BF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neumonia prophylaxis </w:t>
            </w:r>
          </w:p>
        </w:tc>
      </w:tr>
      <w:tr w:rsidR="00AE269C" w:rsidRPr="00AE269C" w14:paraId="4D6EA8B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A5C0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E8131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531AAB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5DE19CC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94B287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5CD2C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B0EB2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ophageal reflux prophylaxis </w:t>
            </w:r>
          </w:p>
        </w:tc>
      </w:tr>
      <w:tr w:rsidR="00AE269C" w:rsidRPr="00AE269C" w14:paraId="335CC9F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49644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199B32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07B404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14:paraId="493871F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BCE61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D3E6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243AC5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633A90C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579903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9F36C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E050FC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ation prophylaxis</w:t>
            </w:r>
          </w:p>
        </w:tc>
      </w:tr>
      <w:tr w:rsidR="00AE269C" w:rsidRPr="00AE269C" w14:paraId="60A0F65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8D0A2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00304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D4A260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ver prophylaxis </w:t>
            </w:r>
          </w:p>
        </w:tc>
      </w:tr>
      <w:tr w:rsidR="00AE269C" w:rsidRPr="00AE269C" w14:paraId="57D680E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182D3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C8C8D1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70DCF4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FBD76C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1D20F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87BE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D95327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prophylaxis</w:t>
            </w:r>
          </w:p>
        </w:tc>
      </w:tr>
      <w:tr w:rsidR="00AE269C" w:rsidRPr="00AE269C" w14:paraId="12E5677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28202F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0B8755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F79E8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AB1B53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BF8D1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l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944FB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4C23D2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surgical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14:paraId="4CF8CBD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8134E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D65C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3B7CB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infection prophylaxis</w:t>
            </w:r>
          </w:p>
        </w:tc>
      </w:tr>
      <w:tr w:rsidR="00AE269C" w:rsidRPr="00AE269C" w14:paraId="14F60DF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B1C8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631A6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EF981D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14:paraId="5E925F2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816F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6B0AD3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2F2256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inflammatory prophylaxis</w:t>
            </w:r>
          </w:p>
        </w:tc>
      </w:tr>
      <w:tr w:rsidR="00AE269C" w:rsidRPr="00AE269C" w14:paraId="0D5997B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5A0B0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64EE0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00CFD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ema prophylaxis</w:t>
            </w:r>
          </w:p>
        </w:tc>
      </w:tr>
      <w:tr w:rsidR="00AE269C" w:rsidRPr="00AE269C" w14:paraId="141E7B9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1F19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15FA4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3306EF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ubat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14:paraId="04AED00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76F7C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0BD36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3B8D4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fusion, agitation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E269C" w:rsidRPr="00AE269C" w14:paraId="210CCCE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70694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0847C0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595DB5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rgic reaction prophylaxis</w:t>
            </w:r>
          </w:p>
        </w:tc>
      </w:tr>
      <w:tr w:rsidR="00AE269C" w:rsidRPr="00AE269C" w14:paraId="1521212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31CD4F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23D46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D98AC9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histamine prophylaxis</w:t>
            </w:r>
          </w:p>
        </w:tc>
      </w:tr>
      <w:tr w:rsidR="00AE269C" w:rsidRPr="00AE269C" w14:paraId="512E419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0130F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C0CAE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235B35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transfer reaction prophylaxis</w:t>
            </w:r>
          </w:p>
        </w:tc>
      </w:tr>
      <w:tr w:rsidR="00AE269C" w:rsidRPr="00AE269C" w14:paraId="3416FDE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696F2A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7E8D93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AE23BA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37655CF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117ACB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4A810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9442C5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ching prophylaxis</w:t>
            </w:r>
          </w:p>
        </w:tc>
      </w:tr>
      <w:tr w:rsidR="00AE269C" w:rsidRPr="00AE269C" w14:paraId="1ACDEB5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6AD6B3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F803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6B437D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14:paraId="067FAD1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8CA85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heria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tussis, 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6DAD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6A4AC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heria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ertussis, and tetanus PROPHYLAXIS</w:t>
            </w:r>
          </w:p>
        </w:tc>
      </w:tr>
      <w:tr w:rsidR="00AE269C" w:rsidRPr="00AE269C" w14:paraId="78C6B00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2087A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usate senn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A00D6E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D412F7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epat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</w:t>
            </w:r>
          </w:p>
        </w:tc>
      </w:tr>
      <w:tr w:rsidR="00AE269C" w:rsidRPr="00AE269C" w14:paraId="656527A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5B3D8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C54472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83B48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14:paraId="2732096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AE440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75642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E90770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14:paraId="7ED91BD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9E819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DD5B6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308AC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thostatic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sion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41B12E4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0E073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nephrine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386A9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A5D8B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79BFAA8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48B64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18597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D20ADF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35FC272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FE2B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idr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9DC7BA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A80B06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ssification heterotopic prophylaxis </w:t>
            </w:r>
          </w:p>
        </w:tc>
      </w:tr>
      <w:tr w:rsidR="00AE269C" w:rsidRPr="00AE269C" w14:paraId="66C9547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75CA0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2D4020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A5E82B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reflux prophylaxis</w:t>
            </w:r>
          </w:p>
        </w:tc>
      </w:tr>
      <w:tr w:rsidR="00AE269C" w:rsidRPr="00AE269C" w14:paraId="5B2AE8C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BB07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60CDD3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68F869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7542884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3114A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ntany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F215E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3EDA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prophylaxis</w:t>
            </w:r>
          </w:p>
        </w:tc>
      </w:tr>
      <w:tr w:rsidR="00AE269C" w:rsidRPr="00AE269C" w14:paraId="232444B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726A9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ous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705DF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5D122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14:paraId="47C39E1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6CE24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93136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016DA5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gal infection prophylaxis</w:t>
            </w:r>
          </w:p>
        </w:tc>
      </w:tr>
      <w:tr w:rsidR="00AE269C" w:rsidRPr="00AE269C" w14:paraId="05782FD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959C3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9605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A6F28A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ast infection prophylaxis </w:t>
            </w:r>
          </w:p>
        </w:tc>
      </w:tr>
      <w:tr w:rsidR="00AE269C" w:rsidRPr="00AE269C" w14:paraId="025DA03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ECF3C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5FDA1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3F319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229FA79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CD8CA6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3D8C80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E7D93E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ve heart failure prophylaxis</w:t>
            </w:r>
          </w:p>
        </w:tc>
      </w:tr>
      <w:tr w:rsidR="00AE269C" w:rsidRPr="00AE269C" w14:paraId="124E098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EDE95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1D3DA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FD3902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7CE6E13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CF4B7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8EF78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CBA29E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-related infections prophylaxis</w:t>
            </w:r>
          </w:p>
        </w:tc>
      </w:tr>
      <w:tr w:rsidR="00AE269C" w:rsidRPr="00AE269C" w14:paraId="14544F4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05B6B8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37EA0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21A41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psis prophylaxis </w:t>
            </w:r>
          </w:p>
        </w:tc>
      </w:tr>
      <w:tr w:rsidR="00AE269C" w:rsidRPr="00AE269C" w14:paraId="4E5D60C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70FF9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70A770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7846D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 infection prophylaxis</w:t>
            </w:r>
          </w:p>
        </w:tc>
      </w:tr>
      <w:tr w:rsidR="00AE269C" w:rsidRPr="00AE269C" w14:paraId="4829FE3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561DF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C944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547A24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14:paraId="3045353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E09B40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54C780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1A4F4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phlebitis prophylaxis</w:t>
            </w:r>
          </w:p>
        </w:tc>
      </w:tr>
      <w:tr w:rsidR="00AE269C" w:rsidRPr="00AE269C" w14:paraId="7534182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180AF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6AD9E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9372FD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14:paraId="359DA60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8FC5C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A3E1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220F68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A6FD43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BF73B5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ACB93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4B7FB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14:paraId="3E79CC4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F2E27E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ipenem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astatin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8BE0A3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D9B6B8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2EF0F9D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9E814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D2778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D41589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 prophylaxis</w:t>
            </w:r>
          </w:p>
        </w:tc>
      </w:tr>
      <w:tr w:rsidR="00AE269C" w:rsidRPr="00AE269C" w14:paraId="45781D8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DAE7F0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thalamate meglu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A4C376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8F5B6F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 prophylaxis</w:t>
            </w:r>
          </w:p>
        </w:tc>
      </w:tr>
      <w:tr w:rsidR="00AE269C" w:rsidRPr="00AE269C" w14:paraId="38F4B48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C12C0E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atrop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7F42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25ECA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prophylaxis</w:t>
            </w:r>
          </w:p>
        </w:tc>
      </w:tr>
      <w:tr w:rsidR="00AE269C" w:rsidRPr="00AE269C" w14:paraId="5BEE704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EBFAF6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rolac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B82FD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7106B3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14:paraId="579D074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56365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6EE28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3F4F66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ea prophylaxis</w:t>
            </w:r>
          </w:p>
        </w:tc>
      </w:tr>
      <w:tr w:rsidR="00AE269C" w:rsidRPr="00AE269C" w14:paraId="083144D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2D54C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197D2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8E22EF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rium prophylaxis</w:t>
            </w:r>
          </w:p>
        </w:tc>
      </w:tr>
      <w:tr w:rsidR="00AE269C" w:rsidRPr="00AE269C" w14:paraId="092301F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2B27B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hydr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39FDD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70D6D3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770990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0E27C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D19FEF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956867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magnesemia prophylaxis</w:t>
            </w:r>
          </w:p>
        </w:tc>
      </w:tr>
      <w:tr w:rsidR="00AE269C" w:rsidRPr="00AE269C" w14:paraId="1FFD9B0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5AC9F8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d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A70D80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61C8A9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14:paraId="55DA57E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F31ED2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carbam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64E50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EB3769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78A6C0D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46AFDD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prednisol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99723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4C019B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-op prophylaxis</w:t>
            </w:r>
          </w:p>
        </w:tc>
      </w:tr>
      <w:tr w:rsidR="00AE269C" w:rsidRPr="00AE269C" w14:paraId="566D1FC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03FF5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ABDFB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CB2121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14:paraId="78E3C01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68CEE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6D6B4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5DC8B9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14:paraId="50493E2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4C76C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75EDC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B30200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790172F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E22BF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3BCAB3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801680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2A7876B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A563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i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EF7331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C6F075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let aggregation prophylaxis</w:t>
            </w:r>
          </w:p>
        </w:tc>
      </w:tr>
      <w:tr w:rsidR="00AE269C" w:rsidRPr="00AE269C" w14:paraId="470A0DD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6FC8A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70F3D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147B57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 prophylaxis</w:t>
            </w:r>
          </w:p>
        </w:tc>
      </w:tr>
      <w:tr w:rsidR="00AE269C" w:rsidRPr="00AE269C" w14:paraId="2D8BCA8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7C2E3D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azol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ABF2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18C46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14:paraId="2552322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E456B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opros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0DF3F2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F86E6D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 ulcer prophylaxis</w:t>
            </w:r>
          </w:p>
        </w:tc>
      </w:tr>
      <w:tr w:rsidR="00AE269C" w:rsidRPr="00AE269C" w14:paraId="168B661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5BB63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vitamin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6991C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70B460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19D976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CD88CD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f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A02A6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D87E66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3CB6275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C598B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f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8817A7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A438E4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p infection prophylaxis</w:t>
            </w:r>
          </w:p>
        </w:tc>
      </w:tr>
      <w:tr w:rsidR="00AE269C" w:rsidRPr="00AE269C" w14:paraId="375DC60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0FFD8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7D5A5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EFE931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C78828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381D68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70FBB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196424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 withdrawal prophylaxis</w:t>
            </w:r>
          </w:p>
        </w:tc>
      </w:tr>
      <w:tr w:rsidR="00AE269C" w:rsidRPr="00AE269C" w14:paraId="22C70FB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634DA8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fedi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B114B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745AA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751AA2D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9B29EF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furan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887DF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355FE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1082541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E576C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za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309BEE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7EE6AC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1338D2E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2E0D86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sta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DC119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39C6E1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025CFD0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FEF01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4E2B0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1D48E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5C6D0A2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464A1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epr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9F492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0C54EC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 ulcer prophylaxis</w:t>
            </w:r>
          </w:p>
        </w:tc>
      </w:tr>
      <w:tr w:rsidR="00AE269C" w:rsidRPr="00AE269C" w14:paraId="4FFEBB0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E2C5C5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DFDA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4C04AB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3577880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A58C02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D040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551FD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izures prophylaxis</w:t>
            </w:r>
          </w:p>
        </w:tc>
      </w:tr>
      <w:tr w:rsidR="00AE269C" w:rsidRPr="00AE269C" w14:paraId="31652AC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5AA043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nadi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670174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53AF2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B7A1F9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126DB6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er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ABBC05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FCF36E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7B4F556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1A143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neumococcal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E860BE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78242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ctic</w:t>
            </w:r>
          </w:p>
        </w:tc>
      </w:tr>
      <w:tr w:rsidR="00AE269C" w:rsidRPr="00AE269C" w14:paraId="4C7024D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D8CCE5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DD51C8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3B331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rophylaxis</w:t>
            </w:r>
          </w:p>
        </w:tc>
      </w:tr>
      <w:tr w:rsidR="00AE269C" w:rsidRPr="00AE269C" w14:paraId="25A8109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4216E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vidone i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74C09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10CDDD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7DC432B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B908E1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n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A845D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98C7DD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4958C03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ADA644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hlorper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74500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D2E6EA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14:paraId="5B38B4B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CD2978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0C13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65249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 prophylaxis</w:t>
            </w:r>
          </w:p>
        </w:tc>
      </w:tr>
      <w:tr w:rsidR="00AE269C" w:rsidRPr="00AE269C" w14:paraId="56E4C00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97A2CB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F117C6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CDF8B0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in prophylaxis </w:t>
            </w:r>
          </w:p>
        </w:tc>
      </w:tr>
      <w:tr w:rsidR="00AE269C" w:rsidRPr="00AE269C" w14:paraId="4605CA5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0A72FB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DD9C2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8BB570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zziness prophylaxis</w:t>
            </w:r>
          </w:p>
        </w:tc>
      </w:tr>
      <w:tr w:rsidR="00AE269C" w:rsidRPr="00AE269C" w14:paraId="360B1B4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72FFA3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i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69EF9E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BE6F32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4FD9DEF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321384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blood cell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C79917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ECED54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hematocrit prophylaxis</w:t>
            </w:r>
          </w:p>
        </w:tc>
      </w:tr>
      <w:tr w:rsidR="00AE269C" w:rsidRPr="00AE269C" w14:paraId="7A99080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44B641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4C000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DA9EA9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CAFE2C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D5F3D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9F896B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0B9A30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55DCD74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9C2F6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CD3825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93B5FF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bicarbonate prophylaxis </w:t>
            </w:r>
          </w:p>
        </w:tc>
      </w:tr>
      <w:tr w:rsidR="00AE269C" w:rsidRPr="00AE269C" w14:paraId="6825A7E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3C7FA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a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FF961C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D2A3AF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cer prophylaxis </w:t>
            </w:r>
          </w:p>
        </w:tc>
      </w:tr>
      <w:tr w:rsidR="00AE269C" w:rsidRPr="00AE269C" w14:paraId="1FB532A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7A6C79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42FB8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8B8AC4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2BDAD5E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63E50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55897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087913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prophylaxis</w:t>
            </w:r>
          </w:p>
        </w:tc>
      </w:tr>
      <w:tr w:rsidR="00AE269C" w:rsidRPr="00AE269C" w14:paraId="0D9F4C4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4CE0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14C6ED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C4491E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2670666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33DFA1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B003F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A95231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eeding prophylaxis</w:t>
            </w:r>
          </w:p>
        </w:tc>
      </w:tr>
      <w:tr w:rsidR="00AE269C" w:rsidRPr="00AE269C" w14:paraId="0A29E51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1153B9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car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9CA05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1C1280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4805733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45AA6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ter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A7C4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and urinary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22F34B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441BBFD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421198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4DD64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C646FA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hylaxis </w:t>
            </w:r>
          </w:p>
        </w:tc>
      </w:tr>
      <w:tr w:rsidR="00AE269C" w:rsidRPr="00AE269C" w14:paraId="7B4397F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79A9B9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14F50C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ADA142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ophylaxis</w:t>
            </w:r>
          </w:p>
        </w:tc>
      </w:tr>
      <w:tr w:rsidR="00AE269C" w:rsidRPr="00AE269C" w14:paraId="0629F32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2A0A2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B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6D4DDE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F50B48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4BFEDBF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2614EC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K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A17B93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B29C1D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ylaxis</w:t>
            </w:r>
          </w:p>
        </w:tc>
      </w:tr>
      <w:tr w:rsidR="00AE269C" w:rsidRPr="00AE269C" w14:paraId="3FB2874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B4900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AB7286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F969A8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ep vein thrombosis prophylaxis</w:t>
            </w:r>
          </w:p>
        </w:tc>
      </w:tr>
      <w:tr w:rsidR="00AE269C" w:rsidRPr="00AE269C" w14:paraId="0E8925E2" w14:textId="77777777" w:rsidTr="00AE269C">
        <w:trPr>
          <w:trHeight w:val="26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EFC9A0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BAD628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5A964B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scular prophylaxis </w:t>
            </w:r>
          </w:p>
        </w:tc>
      </w:tr>
      <w:tr w:rsidR="00AE269C" w:rsidRPr="00AE269C" w14:paraId="2C8C772B" w14:textId="77777777" w:rsidTr="00AE269C">
        <w:trPr>
          <w:trHeight w:val="380"/>
        </w:trPr>
        <w:tc>
          <w:tcPr>
            <w:tcW w:w="98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E7F166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ion was labelled as 'prevention'</w:t>
            </w:r>
          </w:p>
        </w:tc>
      </w:tr>
      <w:tr w:rsidR="00AE269C" w:rsidRPr="00AE269C" w14:paraId="45494A3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4741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6EE3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0DE65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fever</w:t>
            </w:r>
          </w:p>
        </w:tc>
      </w:tr>
      <w:tr w:rsidR="00AE269C" w:rsidRPr="00AE269C" w14:paraId="398D20E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171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minophen hydrocod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61102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B623E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14:paraId="1DC7A19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4F83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cyste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43BB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12AEC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gestion</w:t>
            </w:r>
          </w:p>
        </w:tc>
      </w:tr>
      <w:tr w:rsidR="00AE269C" w:rsidRPr="00AE269C" w14:paraId="16CB41C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0136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clovir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40FB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1B77A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erpes outbreak</w:t>
            </w:r>
          </w:p>
        </w:tc>
      </w:tr>
      <w:tr w:rsidR="00AE269C" w:rsidRPr="00AE269C" w14:paraId="21866C4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A6403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9385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F275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ronchospasm</w:t>
            </w:r>
          </w:p>
        </w:tc>
      </w:tr>
      <w:tr w:rsidR="00AE269C" w:rsidRPr="00AE269C" w14:paraId="67B62B1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4E8B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F7C4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A0AA6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gestion</w:t>
            </w:r>
          </w:p>
        </w:tc>
      </w:tr>
      <w:tr w:rsidR="00AE269C" w:rsidRPr="00AE269C" w14:paraId="44C0997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05DA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uminum magnesiu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6E93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9E2A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252030A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CCCC4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uminum magnesium simethic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60D1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F1463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14:paraId="79A62E7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7741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DBF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17370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pression</w:t>
            </w:r>
          </w:p>
        </w:tc>
      </w:tr>
      <w:tr w:rsidR="00AE269C" w:rsidRPr="00AE269C" w14:paraId="2BB7744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0F31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cillin sulbact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B1A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73CE2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79DC386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F4625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tr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CA2C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AE897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4BB1797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D8F2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cody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9B83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BBEE4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14:paraId="5132CCD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D388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 gluc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F31C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E617F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6E50C38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9AAE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F16D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2D3B8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14:paraId="11A7BDE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A72C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zo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126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DE066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7DBAC28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C709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8943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8A0A5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6677655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6A87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tazidim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99FD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B5E74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558E909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88C5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phalex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B7F4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3E92B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451D066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D566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diazep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F8A90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7A265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ep venous thrombosis </w:t>
            </w:r>
          </w:p>
        </w:tc>
      </w:tr>
      <w:tr w:rsidR="00AE269C" w:rsidRPr="00AE269C" w14:paraId="7AD6635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8ABB5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1B50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C983E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hivering</w:t>
            </w:r>
          </w:p>
        </w:tc>
      </w:tr>
      <w:tr w:rsidR="00AE269C" w:rsidRPr="00AE269C" w14:paraId="1BE2A2B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E482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me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25BD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59AA2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64979D1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937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332B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2DC2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3D72E8E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1B0E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B6C7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9C40E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14:paraId="7856240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E0A4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E66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6DE77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eartburn</w:t>
            </w:r>
          </w:p>
        </w:tc>
      </w:tr>
      <w:tr w:rsidR="00AE269C" w:rsidRPr="00AE269C" w14:paraId="63678D9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0682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apride</w:t>
            </w:r>
            <w:proofErr w:type="spellEnd"/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74FC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DCF3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43472BB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B046A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trim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267B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A2313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yeast infection</w:t>
            </w:r>
          </w:p>
        </w:tc>
      </w:tr>
      <w:tr w:rsidR="00AE269C" w:rsidRPr="00AE269C" w14:paraId="44E1773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64639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E8C5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6A23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xiety</w:t>
            </w:r>
          </w:p>
        </w:tc>
      </w:tr>
      <w:tr w:rsidR="00AE269C" w:rsidRPr="00AE269C" w14:paraId="10FD093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740E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enhydram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212D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4AC1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reaction from vit. K</w:t>
            </w:r>
          </w:p>
        </w:tc>
      </w:tr>
      <w:tr w:rsidR="00AE269C" w:rsidRPr="00AE269C" w14:paraId="7996560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858F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us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962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2F59D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14:paraId="065E50F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E80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xa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36F8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EACA4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ep venous thrombosis </w:t>
            </w:r>
          </w:p>
        </w:tc>
      </w:tr>
      <w:tr w:rsidR="00AE269C" w:rsidRPr="00AE269C" w14:paraId="2C13515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511D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edr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A0D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F611B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eurogenic hypotension</w:t>
            </w:r>
          </w:p>
        </w:tc>
      </w:tr>
      <w:tr w:rsidR="00AE269C" w:rsidRPr="00AE269C" w14:paraId="02A72CF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4034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o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E3C4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7BD50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3B1EAE4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553B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8F4E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787B4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emia</w:t>
            </w:r>
          </w:p>
        </w:tc>
      </w:tr>
      <w:tr w:rsidR="00AE269C" w:rsidRPr="00AE269C" w14:paraId="681B5951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FF4C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drocortiso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EC8E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DEA98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welling</w:t>
            </w:r>
          </w:p>
        </w:tc>
      </w:tr>
      <w:tr w:rsidR="00AE269C" w:rsidRPr="00AE269C" w14:paraId="57CB546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E631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ic aci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D8F4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1E69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14:paraId="02207AD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293A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ose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963A4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47089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 </w:t>
            </w:r>
            <w:proofErr w:type="spellStart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d</w:t>
            </w:r>
            <w:proofErr w:type="spellEnd"/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verload</w:t>
            </w:r>
          </w:p>
        </w:tc>
      </w:tr>
      <w:tr w:rsidR="00AE269C" w:rsidRPr="00AE269C" w14:paraId="131308B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6687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2AAE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53FCB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34B3C7A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2479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085E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DCDA6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14:paraId="02DFA9E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0060C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ED60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B62CC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4C4F3DE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5C8D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6328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7E2B4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flu</w:t>
            </w:r>
          </w:p>
        </w:tc>
      </w:tr>
      <w:tr w:rsidR="00AE269C" w:rsidRPr="00AE269C" w14:paraId="55A564C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68B1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349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F874C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anxiety</w:t>
            </w:r>
          </w:p>
        </w:tc>
      </w:tr>
      <w:tr w:rsidR="00AE269C" w:rsidRPr="00AE269C" w14:paraId="7F65048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8797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7B8A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736E8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15A802C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C22E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su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50DF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752F6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magnesemia</w:t>
            </w:r>
          </w:p>
        </w:tc>
      </w:tr>
      <w:tr w:rsidR="00AE269C" w:rsidRPr="00AE269C" w14:paraId="7AF9B02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FFC1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 ox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5D53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0286C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magnesemia</w:t>
            </w:r>
          </w:p>
        </w:tc>
      </w:tr>
      <w:tr w:rsidR="00AE269C" w:rsidRPr="00AE269C" w14:paraId="743D31D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7878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8463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B9F6C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pinal cord swelling</w:t>
            </w:r>
          </w:p>
        </w:tc>
      </w:tr>
      <w:tr w:rsidR="00AE269C" w:rsidRPr="00AE269C" w14:paraId="537B240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E07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per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1D59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4D09B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14:paraId="1D2094A9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1D2E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477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86817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constipation</w:t>
            </w:r>
          </w:p>
        </w:tc>
      </w:tr>
      <w:tr w:rsidR="00AE269C" w:rsidRPr="00AE269C" w14:paraId="24B8FB1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3CB4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8FE0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C68A6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3D9AB20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69C5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oclopr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8ABC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52693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213644A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D85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nid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64A4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BB444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435705D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3DE9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on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ECAE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AAD26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yeast infection</w:t>
            </w:r>
          </w:p>
        </w:tc>
      </w:tr>
      <w:tr w:rsidR="00AE269C" w:rsidRPr="00AE269C" w14:paraId="3F2E2884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736E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oprosto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52588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1AB21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1DECB80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530F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ph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5160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E9F1C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Pain</w:t>
            </w:r>
          </w:p>
        </w:tc>
      </w:tr>
      <w:tr w:rsidR="00AE269C" w:rsidRPr="00AE269C" w14:paraId="49B318A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5CDDD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vitamin supplements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7D0F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D81BE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14:paraId="6A097CE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681A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lbuph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69F27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8680D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2C906C9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906E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B929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141C5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icotine withdrawal</w:t>
            </w:r>
          </w:p>
        </w:tc>
      </w:tr>
      <w:tr w:rsidR="00AE269C" w:rsidRPr="00AE269C" w14:paraId="7E5D806D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A2595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stat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49FD7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8E04D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67A4DBB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14D63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dansetr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C2A7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A51F0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7692C7E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DB2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cill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4D89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F63D1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51837BD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C422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obarbital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2025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31BF4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14:paraId="7E9459A7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3467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32F2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D3CE0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eizures</w:t>
            </w:r>
          </w:p>
        </w:tc>
      </w:tr>
      <w:tr w:rsidR="00AE269C" w:rsidRPr="00AE269C" w14:paraId="1C08CE1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05DD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lasma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C086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BAF2F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leeding</w:t>
            </w:r>
          </w:p>
        </w:tc>
      </w:tr>
      <w:tr w:rsidR="00AE269C" w:rsidRPr="00AE269C" w14:paraId="48BDD7D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8388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E696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1DF7F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kalemia</w:t>
            </w:r>
          </w:p>
        </w:tc>
      </w:tr>
      <w:tr w:rsidR="00AE269C" w:rsidRPr="00AE269C" w14:paraId="29EA231E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EB76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F229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FEE6D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43C1AC8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1F00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72AE0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8B798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phosphatemia</w:t>
            </w:r>
          </w:p>
        </w:tc>
      </w:tr>
      <w:tr w:rsidR="00AE269C" w:rsidRPr="00AE269C" w14:paraId="1E22F04F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455E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0C58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87A07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4BD416C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9D7D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A6EC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C9BFE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6BCFD3A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A8E8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ethaz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BDB9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E503CF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tching</w:t>
            </w:r>
          </w:p>
        </w:tc>
      </w:tr>
      <w:tr w:rsidR="00AE269C" w:rsidRPr="00AE269C" w14:paraId="133E766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74AA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iti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840F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E1EC9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3F6BABA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06E6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A87FB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37A96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hypophosphatemia</w:t>
            </w:r>
          </w:p>
        </w:tc>
      </w:tr>
      <w:tr w:rsidR="00AE269C" w:rsidRPr="00AE269C" w14:paraId="7CA65A8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5764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bicarbon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702E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F7C0A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415FE43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BA5B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chlor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0371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8D50C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1286FF03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1EAB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phosph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744A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F28FE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electrolyte imbalance</w:t>
            </w:r>
          </w:p>
        </w:tc>
      </w:tr>
      <w:tr w:rsidR="00AE269C" w:rsidRPr="00AE269C" w14:paraId="6A9CC076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1E01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alfat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FCA6B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755DD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ulcers</w:t>
            </w:r>
          </w:p>
        </w:tc>
      </w:tr>
      <w:tr w:rsidR="00AE269C" w:rsidRPr="00AE269C" w14:paraId="18E7C728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06F2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4B71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F075E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536BD50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D011D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anus vacc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92372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E1AB0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 tetanus </w:t>
            </w:r>
          </w:p>
        </w:tc>
      </w:tr>
      <w:tr w:rsidR="00AE269C" w:rsidRPr="00AE269C" w14:paraId="16195532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78BE9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terodin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F4FD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47086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continence</w:t>
            </w:r>
          </w:p>
        </w:tc>
      </w:tr>
      <w:tr w:rsidR="00AE269C" w:rsidRPr="00AE269C" w14:paraId="238138EB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61E7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benzamid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C1AD0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0D9E5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nausea</w:t>
            </w:r>
          </w:p>
        </w:tc>
      </w:tr>
      <w:tr w:rsidR="00AE269C" w:rsidRPr="00AE269C" w14:paraId="10DDE215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14EC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ethoprim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75BF1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BF02D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infections</w:t>
            </w:r>
          </w:p>
        </w:tc>
      </w:tr>
      <w:tr w:rsidR="00AE269C" w:rsidRPr="00AE269C" w14:paraId="7E1806FA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6F488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K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FC205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D337F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bleeding</w:t>
            </w:r>
          </w:p>
        </w:tc>
      </w:tr>
      <w:tr w:rsidR="00AE269C" w:rsidRPr="00AE269C" w14:paraId="3EB6E320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0A0D3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B1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6B02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9142A7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14:paraId="27A060AC" w14:textId="77777777" w:rsidTr="00AE269C">
        <w:trPr>
          <w:trHeight w:val="240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34102E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rfari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5D681D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6FEB3C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deep vein thrombosis</w:t>
            </w:r>
          </w:p>
        </w:tc>
      </w:tr>
      <w:tr w:rsidR="00AE269C" w:rsidRPr="00AE269C" w14:paraId="647474C7" w14:textId="77777777" w:rsidTr="00AE269C">
        <w:trPr>
          <w:trHeight w:val="26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A97456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nc oxide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E0D684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92668A" w14:textId="77777777" w:rsidR="00AE269C" w:rsidRPr="00AE269C" w:rsidRDefault="00AE269C" w:rsidP="00AE26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26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 skin breakdown</w:t>
            </w:r>
          </w:p>
        </w:tc>
      </w:tr>
    </w:tbl>
    <w:p w14:paraId="62B0DC6B" w14:textId="77777777" w:rsidR="00C25198" w:rsidRPr="00AE269C" w:rsidRDefault="00C25198">
      <w:pPr>
        <w:rPr>
          <w:rFonts w:ascii="Times New Roman" w:hAnsi="Times New Roman" w:cs="Times New Roman"/>
          <w:sz w:val="16"/>
          <w:szCs w:val="16"/>
        </w:rPr>
      </w:pPr>
    </w:p>
    <w:sectPr w:rsidR="00C25198" w:rsidRPr="00AE269C" w:rsidSect="005C1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69C"/>
    <w:rsid w:val="00105FE0"/>
    <w:rsid w:val="00112F19"/>
    <w:rsid w:val="001875E8"/>
    <w:rsid w:val="00266C84"/>
    <w:rsid w:val="004E6E46"/>
    <w:rsid w:val="00520B08"/>
    <w:rsid w:val="005C1755"/>
    <w:rsid w:val="005C6926"/>
    <w:rsid w:val="00750E5D"/>
    <w:rsid w:val="007839AB"/>
    <w:rsid w:val="00885C46"/>
    <w:rsid w:val="008E68D3"/>
    <w:rsid w:val="009844EB"/>
    <w:rsid w:val="00AE269C"/>
    <w:rsid w:val="00AE5744"/>
    <w:rsid w:val="00BB6719"/>
    <w:rsid w:val="00C25198"/>
    <w:rsid w:val="00D52660"/>
    <w:rsid w:val="00E50A65"/>
    <w:rsid w:val="00E67D23"/>
    <w:rsid w:val="00F50CFD"/>
    <w:rsid w:val="00F8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AE7A3"/>
  <w14:defaultImageDpi w14:val="32767"/>
  <w15:chartTrackingRefBased/>
  <w15:docId w15:val="{C3CEC667-DD1A-5C41-99E4-55F4F870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a"/>
    <w:basedOn w:val="Normal"/>
    <w:next w:val="Normal"/>
    <w:autoRedefine/>
    <w:uiPriority w:val="39"/>
    <w:unhideWhenUsed/>
    <w:rsid w:val="00885C46"/>
    <w:pPr>
      <w:spacing w:before="240" w:after="240"/>
    </w:pPr>
    <w:rPr>
      <w:rFonts w:ascii="Times New Roman" w:eastAsia="Times New Roman" w:hAnsi="Times New Roman" w:cs="Times New Roman"/>
      <w:b/>
      <w:bCs/>
      <w:caps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E26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269C"/>
    <w:rPr>
      <w:color w:val="954F72"/>
      <w:u w:val="single"/>
    </w:rPr>
  </w:style>
  <w:style w:type="paragraph" w:customStyle="1" w:styleId="msonormal0">
    <w:name w:val="msonormal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AE269C"/>
    <w:pPr>
      <w:shd w:val="clear" w:color="000000" w:fill="0000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sz w:val="18"/>
      <w:szCs w:val="18"/>
    </w:rPr>
  </w:style>
  <w:style w:type="paragraph" w:customStyle="1" w:styleId="xl65">
    <w:name w:val="xl65"/>
    <w:basedOn w:val="Normal"/>
    <w:rsid w:val="00AE269C"/>
    <w:pPr>
      <w:pBdr>
        <w:left w:val="single" w:sz="8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AE269C"/>
    <w:pP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AE269C"/>
    <w:pPr>
      <w:pBdr>
        <w:right w:val="single" w:sz="8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AE269C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AE269C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AE269C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AE269C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AE269C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AE269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AE269C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AE269C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AE269C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AE269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AE269C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AE269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AE269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4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79</Words>
  <Characters>12992</Characters>
  <Application>Microsoft Office Word</Application>
  <DocSecurity>0</DocSecurity>
  <Lines>108</Lines>
  <Paragraphs>30</Paragraphs>
  <ScaleCrop>false</ScaleCrop>
  <Company/>
  <LinksUpToDate>false</LinksUpToDate>
  <CharactersWithSpaces>1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Jutzeler  Catherine</cp:lastModifiedBy>
  <cp:revision>2</cp:revision>
  <dcterms:created xsi:type="dcterms:W3CDTF">2021-03-29T09:44:00Z</dcterms:created>
  <dcterms:modified xsi:type="dcterms:W3CDTF">2023-02-12T16:12:00Z</dcterms:modified>
</cp:coreProperties>
</file>